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179AEB" w14:textId="4A648AE2" w:rsidR="004D6F42" w:rsidRPr="0092710A" w:rsidRDefault="004D6F42" w:rsidP="004D6F42">
      <w:pPr>
        <w:rPr>
          <w:rFonts w:cstheme="minorHAnsi"/>
          <w:b/>
          <w:bCs/>
          <w:color w:val="000000" w:themeColor="text1"/>
        </w:rPr>
      </w:pPr>
      <w:r w:rsidRPr="0092710A">
        <w:rPr>
          <w:rFonts w:cstheme="minorHAnsi"/>
          <w:b/>
          <w:bCs/>
          <w:color w:val="000000" w:themeColor="text1"/>
        </w:rPr>
        <w:t>S</w:t>
      </w:r>
      <w:r>
        <w:rPr>
          <w:rFonts w:cstheme="minorHAnsi"/>
          <w:b/>
          <w:bCs/>
          <w:color w:val="000000" w:themeColor="text1"/>
        </w:rPr>
        <w:t>3</w:t>
      </w:r>
      <w:r w:rsidRPr="0092710A">
        <w:rPr>
          <w:rFonts w:cstheme="minorHAnsi"/>
          <w:b/>
          <w:bCs/>
          <w:color w:val="000000" w:themeColor="text1"/>
        </w:rPr>
        <w:t xml:space="preserve"> Table: </w:t>
      </w:r>
      <w:r w:rsidR="005D481F">
        <w:rPr>
          <w:rFonts w:cstheme="minorHAnsi"/>
          <w:b/>
          <w:bCs/>
          <w:color w:val="000000" w:themeColor="text1"/>
        </w:rPr>
        <w:t xml:space="preserve">Reduced Regression model for Research Identity. </w:t>
      </w:r>
    </w:p>
    <w:tbl>
      <w:tblPr>
        <w:tblW w:w="9540" w:type="dxa"/>
        <w:tblLayout w:type="fixed"/>
        <w:tblLook w:val="0400" w:firstRow="0" w:lastRow="0" w:firstColumn="0" w:lastColumn="0" w:noHBand="0" w:noVBand="1"/>
      </w:tblPr>
      <w:tblGrid>
        <w:gridCol w:w="5220"/>
        <w:gridCol w:w="900"/>
        <w:gridCol w:w="810"/>
        <w:gridCol w:w="900"/>
        <w:gridCol w:w="1080"/>
        <w:gridCol w:w="630"/>
      </w:tblGrid>
      <w:tr w:rsidR="004D6F42" w:rsidRPr="0092710A" w14:paraId="43E03DBE" w14:textId="77777777" w:rsidTr="00652BAF">
        <w:trPr>
          <w:trHeight w:val="296"/>
        </w:trPr>
        <w:tc>
          <w:tcPr>
            <w:tcW w:w="5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79F05D6" w14:textId="77777777" w:rsidR="004D6F42" w:rsidRPr="00AB7A0D" w:rsidRDefault="004D6F42" w:rsidP="00652BAF">
            <w:pPr>
              <w:spacing w:after="0" w:line="240" w:lineRule="auto"/>
              <w:rPr>
                <w:rFonts w:cstheme="minorHAnsi"/>
                <w:b/>
                <w:color w:val="000000" w:themeColor="text1"/>
              </w:rPr>
            </w:pPr>
            <w:r w:rsidRPr="00AB7A0D">
              <w:rPr>
                <w:rFonts w:cstheme="minorHAnsi"/>
                <w:b/>
                <w:color w:val="000000" w:themeColor="text1"/>
              </w:rPr>
              <w:t>Variable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AF9BC4" w14:textId="77777777" w:rsidR="004D6F42" w:rsidRPr="00AB7A0D" w:rsidRDefault="004D6F42" w:rsidP="00652BAF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</w:rPr>
            </w:pPr>
            <w:r w:rsidRPr="00AB7A0D">
              <w:rPr>
                <w:rFonts w:cstheme="minorHAnsi"/>
                <w:b/>
                <w:color w:val="000000" w:themeColor="text1"/>
              </w:rPr>
              <w:t>β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DF76A72" w14:textId="77777777" w:rsidR="004D6F42" w:rsidRPr="00AB7A0D" w:rsidRDefault="004D6F42" w:rsidP="00652BAF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</w:rPr>
            </w:pPr>
            <w:r w:rsidRPr="00AB7A0D">
              <w:rPr>
                <w:rFonts w:cstheme="minorHAnsi"/>
                <w:b/>
                <w:color w:val="000000" w:themeColor="text1"/>
              </w:rPr>
              <w:t>S.E.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BB72C0" w14:textId="77777777" w:rsidR="004D6F42" w:rsidRPr="00AB7A0D" w:rsidRDefault="004D6F42" w:rsidP="00652BAF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</w:rPr>
            </w:pPr>
            <w:r w:rsidRPr="00AB7A0D">
              <w:rPr>
                <w:rFonts w:cstheme="minorHAnsi"/>
                <w:b/>
                <w:color w:val="000000" w:themeColor="text1"/>
              </w:rPr>
              <w:t>t-valu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D2E19B2" w14:textId="77777777" w:rsidR="004D6F42" w:rsidRPr="00AB7A0D" w:rsidRDefault="004D6F42" w:rsidP="00652BAF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</w:rPr>
            </w:pPr>
            <w:r w:rsidRPr="00AB7A0D">
              <w:rPr>
                <w:rFonts w:cstheme="minorHAnsi"/>
                <w:b/>
                <w:color w:val="000000" w:themeColor="text1"/>
              </w:rPr>
              <w:t>P-value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C9CBBE0" w14:textId="77777777" w:rsidR="004D6F42" w:rsidRPr="00AB7A0D" w:rsidRDefault="004D6F42" w:rsidP="00652BAF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 </w:t>
            </w:r>
          </w:p>
        </w:tc>
      </w:tr>
      <w:tr w:rsidR="004D6F42" w:rsidRPr="0092710A" w14:paraId="14B05F09" w14:textId="77777777" w:rsidTr="00652BAF">
        <w:trPr>
          <w:trHeight w:val="296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D72CD" w14:textId="77777777" w:rsidR="004D6F42" w:rsidRPr="00AB7A0D" w:rsidRDefault="004D6F42" w:rsidP="00652BAF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Intercep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9CE9A" w14:textId="77777777" w:rsidR="004D6F42" w:rsidRPr="00AB7A0D" w:rsidRDefault="004D6F42" w:rsidP="00652BA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2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7E99F" w14:textId="77777777" w:rsidR="004D6F42" w:rsidRPr="00AB7A0D" w:rsidRDefault="004D6F42" w:rsidP="00652BA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A6663" w14:textId="77777777" w:rsidR="004D6F42" w:rsidRPr="00AB7A0D" w:rsidRDefault="004D6F42" w:rsidP="00652BA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5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68D8D" w14:textId="77777777" w:rsidR="004D6F42" w:rsidRPr="00AB7A0D" w:rsidRDefault="004D6F42" w:rsidP="00652BA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1.63e-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12CCD" w14:textId="77777777" w:rsidR="004D6F42" w:rsidRPr="00AB7A0D" w:rsidRDefault="004D6F42" w:rsidP="00652BAF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***</w:t>
            </w:r>
          </w:p>
        </w:tc>
      </w:tr>
      <w:tr w:rsidR="004D6F42" w:rsidRPr="0092710A" w14:paraId="7CB34F7D" w14:textId="77777777" w:rsidTr="00652BAF">
        <w:trPr>
          <w:trHeight w:val="296"/>
        </w:trPr>
        <w:tc>
          <w:tcPr>
            <w:tcW w:w="5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D3A9657" w14:textId="77777777" w:rsidR="004D6F42" w:rsidRPr="00AB7A0D" w:rsidRDefault="004D6F42" w:rsidP="00652BAF">
            <w:pPr>
              <w:spacing w:after="0" w:line="240" w:lineRule="auto"/>
              <w:rPr>
                <w:rFonts w:cstheme="minorHAnsi"/>
                <w:b/>
                <w:color w:val="000000" w:themeColor="text1"/>
              </w:rPr>
            </w:pPr>
            <w:r w:rsidRPr="00AB7A0D">
              <w:rPr>
                <w:rFonts w:cstheme="minorHAnsi"/>
                <w:b/>
                <w:color w:val="000000" w:themeColor="text1"/>
              </w:rPr>
              <w:t>Activities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BA658AD" w14:textId="77777777" w:rsidR="004D6F42" w:rsidRPr="00AB7A0D" w:rsidRDefault="004D6F42" w:rsidP="00652BA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7A4D338" w14:textId="77777777" w:rsidR="004D6F42" w:rsidRPr="00AB7A0D" w:rsidRDefault="004D6F42" w:rsidP="00652BA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947D42D" w14:textId="77777777" w:rsidR="004D6F42" w:rsidRPr="00AB7A0D" w:rsidRDefault="004D6F42" w:rsidP="00652BA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3A38B1A" w14:textId="77777777" w:rsidR="004D6F42" w:rsidRPr="00AB7A0D" w:rsidRDefault="004D6F42" w:rsidP="00652BA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41C4C98" w14:textId="77777777" w:rsidR="004D6F42" w:rsidRPr="00AB7A0D" w:rsidRDefault="004D6F42" w:rsidP="00652BAF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 </w:t>
            </w:r>
          </w:p>
        </w:tc>
      </w:tr>
      <w:tr w:rsidR="004D6F42" w:rsidRPr="0092710A" w14:paraId="25D0488B" w14:textId="77777777" w:rsidTr="00652BAF">
        <w:trPr>
          <w:trHeight w:val="296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D5A63" w14:textId="77777777" w:rsidR="004D6F42" w:rsidRPr="00AB7A0D" w:rsidRDefault="004D6F42" w:rsidP="00652BAF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Discipline-specific researc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131B3" w14:textId="77777777" w:rsidR="004D6F42" w:rsidRPr="00AB7A0D" w:rsidRDefault="004D6F42" w:rsidP="004D6F4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C8088" w14:textId="77777777" w:rsidR="004D6F42" w:rsidRPr="00AB7A0D" w:rsidRDefault="004D6F42" w:rsidP="004D6F4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BDFCF" w14:textId="77777777" w:rsidR="004D6F42" w:rsidRPr="00AB7A0D" w:rsidRDefault="004D6F42" w:rsidP="004D6F4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5F285" w14:textId="77777777" w:rsidR="004D6F42" w:rsidRPr="00AB7A0D" w:rsidRDefault="004D6F42" w:rsidP="004D6F4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0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5CEEE" w14:textId="77777777" w:rsidR="004D6F42" w:rsidRPr="00AB7A0D" w:rsidRDefault="004D6F42" w:rsidP="00652BAF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</w:tr>
      <w:tr w:rsidR="004D6F42" w:rsidRPr="0092710A" w14:paraId="3DE241F2" w14:textId="77777777" w:rsidTr="00652BAF">
        <w:trPr>
          <w:trHeight w:val="296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BCC4B" w14:textId="77777777" w:rsidR="004D6F42" w:rsidRPr="00AB7A0D" w:rsidRDefault="004D6F42" w:rsidP="00652BAF">
            <w:pPr>
              <w:spacing w:after="0" w:line="240" w:lineRule="auto"/>
              <w:rPr>
                <w:rFonts w:cstheme="minorHAnsi"/>
                <w:color w:val="000000" w:themeColor="text1"/>
                <w:highlight w:val="white"/>
              </w:rPr>
            </w:pPr>
            <w:r w:rsidRPr="00AB7A0D">
              <w:rPr>
                <w:rFonts w:cstheme="minorHAnsi"/>
                <w:color w:val="000000" w:themeColor="text1"/>
                <w:highlight w:val="white"/>
              </w:rPr>
              <w:t>Discipline-based education research or education researc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9443F" w14:textId="77777777" w:rsidR="004D6F42" w:rsidRPr="00AB7A0D" w:rsidRDefault="004D6F42" w:rsidP="004D6F4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highlight w:val="white"/>
              </w:rPr>
            </w:pPr>
            <w:r w:rsidRPr="00AB7A0D">
              <w:rPr>
                <w:rFonts w:cstheme="minorHAnsi"/>
                <w:color w:val="000000" w:themeColor="text1"/>
                <w:highlight w:val="white"/>
              </w:rPr>
              <w:t>1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BE70C" w14:textId="77777777" w:rsidR="004D6F42" w:rsidRPr="00AB7A0D" w:rsidRDefault="004D6F42" w:rsidP="004D6F4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highlight w:val="white"/>
              </w:rPr>
            </w:pPr>
            <w:r w:rsidRPr="00AB7A0D">
              <w:rPr>
                <w:rFonts w:cstheme="minorHAnsi"/>
                <w:color w:val="000000" w:themeColor="text1"/>
                <w:highlight w:val="white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BA01C" w14:textId="77777777" w:rsidR="004D6F42" w:rsidRPr="00AB7A0D" w:rsidRDefault="004D6F42" w:rsidP="004D6F4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highlight w:val="white"/>
              </w:rPr>
            </w:pPr>
            <w:r w:rsidRPr="00AB7A0D">
              <w:rPr>
                <w:rFonts w:cstheme="minorHAnsi"/>
                <w:color w:val="000000" w:themeColor="text1"/>
                <w:highlight w:val="white"/>
              </w:rPr>
              <w:t>3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A2977" w14:textId="77777777" w:rsidR="004D6F42" w:rsidRPr="00AB7A0D" w:rsidRDefault="004D6F42" w:rsidP="004D6F4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highlight w:val="white"/>
              </w:rPr>
            </w:pPr>
            <w:proofErr w:type="gramStart"/>
            <w:r w:rsidRPr="00AB7A0D">
              <w:rPr>
                <w:rFonts w:cstheme="minorHAnsi"/>
                <w:color w:val="000000" w:themeColor="text1"/>
                <w:highlight w:val="white"/>
              </w:rPr>
              <w:t>7.01e</w:t>
            </w:r>
            <w:proofErr w:type="gramEnd"/>
            <w:r w:rsidRPr="00AB7A0D">
              <w:rPr>
                <w:rFonts w:cstheme="minorHAnsi"/>
                <w:color w:val="000000" w:themeColor="text1"/>
                <w:highlight w:val="white"/>
              </w:rPr>
              <w:t>-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58528" w14:textId="77777777" w:rsidR="004D6F42" w:rsidRPr="00AB7A0D" w:rsidRDefault="004D6F42" w:rsidP="00652BAF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highlight w:val="white"/>
              </w:rPr>
            </w:pPr>
            <w:r w:rsidRPr="00AB7A0D">
              <w:rPr>
                <w:rFonts w:cstheme="minorHAnsi"/>
                <w:color w:val="000000" w:themeColor="text1"/>
                <w:highlight w:val="white"/>
              </w:rPr>
              <w:t>***</w:t>
            </w:r>
          </w:p>
        </w:tc>
      </w:tr>
      <w:tr w:rsidR="004D6F42" w:rsidRPr="0092710A" w14:paraId="45EC3222" w14:textId="77777777" w:rsidTr="00652BAF">
        <w:trPr>
          <w:trHeight w:val="296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8C8D7" w14:textId="77777777" w:rsidR="004D6F42" w:rsidRPr="00AB7A0D" w:rsidRDefault="004D6F42" w:rsidP="00652BAF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Mentoring undergraduate/graduate student researc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DB778" w14:textId="77777777" w:rsidR="004D6F42" w:rsidRPr="00AB7A0D" w:rsidRDefault="004D6F42" w:rsidP="004D6F4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46EDA" w14:textId="77777777" w:rsidR="004D6F42" w:rsidRPr="00AB7A0D" w:rsidRDefault="004D6F42" w:rsidP="004D6F4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D8F7D" w14:textId="77777777" w:rsidR="004D6F42" w:rsidRPr="00AB7A0D" w:rsidRDefault="004D6F42" w:rsidP="004D6F4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696A3" w14:textId="77777777" w:rsidR="004D6F42" w:rsidRPr="00AB7A0D" w:rsidRDefault="004D6F42" w:rsidP="004D6F4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0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DB818" w14:textId="77777777" w:rsidR="004D6F42" w:rsidRPr="00AB7A0D" w:rsidRDefault="004D6F42" w:rsidP="00652BAF">
            <w:pPr>
              <w:spacing w:after="0" w:line="240" w:lineRule="auto"/>
              <w:jc w:val="right"/>
              <w:rPr>
                <w:rFonts w:cstheme="minorHAnsi"/>
                <w:color w:val="000000" w:themeColor="text1"/>
              </w:rPr>
            </w:pPr>
          </w:p>
        </w:tc>
      </w:tr>
      <w:tr w:rsidR="004D6F42" w:rsidRPr="0092710A" w14:paraId="19DE3735" w14:textId="77777777" w:rsidTr="00652BAF">
        <w:trPr>
          <w:trHeight w:val="296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C0BC9" w14:textId="77777777" w:rsidR="004D6F42" w:rsidRPr="00AB7A0D" w:rsidRDefault="004D6F42" w:rsidP="00652BAF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Generating peer-reviewed publicatio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CD1CC" w14:textId="77777777" w:rsidR="004D6F42" w:rsidRPr="00AB7A0D" w:rsidRDefault="004D6F42" w:rsidP="004D6F4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464B" w14:textId="77777777" w:rsidR="004D6F42" w:rsidRPr="00AB7A0D" w:rsidRDefault="004D6F42" w:rsidP="004D6F4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A7426" w14:textId="77777777" w:rsidR="004D6F42" w:rsidRPr="00AB7A0D" w:rsidRDefault="004D6F42" w:rsidP="004D6F4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6CBE4" w14:textId="77777777" w:rsidR="004D6F42" w:rsidRPr="00AB7A0D" w:rsidRDefault="004D6F42" w:rsidP="004D6F4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0.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8CDDB" w14:textId="77777777" w:rsidR="004D6F42" w:rsidRPr="00AB7A0D" w:rsidRDefault="004D6F42" w:rsidP="00652BAF">
            <w:pPr>
              <w:spacing w:after="0" w:line="240" w:lineRule="auto"/>
              <w:jc w:val="right"/>
              <w:rPr>
                <w:rFonts w:cstheme="minorHAnsi"/>
                <w:color w:val="000000" w:themeColor="text1"/>
              </w:rPr>
            </w:pPr>
          </w:p>
        </w:tc>
      </w:tr>
      <w:tr w:rsidR="004D6F42" w:rsidRPr="0092710A" w14:paraId="2E806E8A" w14:textId="77777777" w:rsidTr="00652BAF">
        <w:trPr>
          <w:trHeight w:val="296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8AE6A" w14:textId="77777777" w:rsidR="004D6F42" w:rsidRPr="00AB7A0D" w:rsidRDefault="004D6F42" w:rsidP="00652BAF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Improving teaching practices in the depart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80141" w14:textId="77777777" w:rsidR="004D6F42" w:rsidRPr="00AB7A0D" w:rsidRDefault="004D6F42" w:rsidP="004D6F4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-0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5186B" w14:textId="77777777" w:rsidR="004D6F42" w:rsidRPr="00AB7A0D" w:rsidRDefault="004D6F42" w:rsidP="004D6F4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0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699CF" w14:textId="77777777" w:rsidR="004D6F42" w:rsidRPr="00AB7A0D" w:rsidRDefault="004D6F42" w:rsidP="004D6F4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-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78B56" w14:textId="77777777" w:rsidR="004D6F42" w:rsidRPr="00AB7A0D" w:rsidRDefault="004D6F42" w:rsidP="004D6F4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0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96D3D" w14:textId="77777777" w:rsidR="004D6F42" w:rsidRPr="00AB7A0D" w:rsidRDefault="004D6F42" w:rsidP="00652BAF">
            <w:pPr>
              <w:spacing w:after="0" w:line="240" w:lineRule="auto"/>
              <w:jc w:val="right"/>
              <w:rPr>
                <w:rFonts w:cstheme="minorHAnsi"/>
                <w:color w:val="000000" w:themeColor="text1"/>
              </w:rPr>
            </w:pPr>
          </w:p>
        </w:tc>
      </w:tr>
      <w:tr w:rsidR="004D6F42" w:rsidRPr="0092710A" w14:paraId="0404CDEF" w14:textId="77777777" w:rsidTr="00652BAF">
        <w:trPr>
          <w:trHeight w:val="296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D7283" w14:textId="77777777" w:rsidR="004D6F42" w:rsidRPr="00AB7A0D" w:rsidRDefault="004D6F42" w:rsidP="00652BAF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Assessment of teaching/education in the department/camp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EBEEA" w14:textId="77777777" w:rsidR="004D6F42" w:rsidRPr="00AB7A0D" w:rsidRDefault="004D6F42" w:rsidP="004D6F4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F011B" w14:textId="77777777" w:rsidR="004D6F42" w:rsidRPr="00AB7A0D" w:rsidRDefault="004D6F42" w:rsidP="004D6F4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A4A71" w14:textId="77777777" w:rsidR="004D6F42" w:rsidRPr="00AB7A0D" w:rsidRDefault="004D6F42" w:rsidP="004D6F4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69E87" w14:textId="77777777" w:rsidR="004D6F42" w:rsidRPr="00AB7A0D" w:rsidRDefault="004D6F42" w:rsidP="004D6F4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0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C73D8" w14:textId="77777777" w:rsidR="004D6F42" w:rsidRPr="00AB7A0D" w:rsidRDefault="004D6F42" w:rsidP="00652BAF">
            <w:pPr>
              <w:spacing w:after="0" w:line="240" w:lineRule="auto"/>
              <w:jc w:val="right"/>
              <w:rPr>
                <w:rFonts w:cstheme="minorHAnsi"/>
                <w:color w:val="000000" w:themeColor="text1"/>
              </w:rPr>
            </w:pPr>
          </w:p>
        </w:tc>
      </w:tr>
      <w:tr w:rsidR="004D6F42" w:rsidRPr="0092710A" w14:paraId="4E485BB6" w14:textId="77777777" w:rsidTr="00652BAF">
        <w:trPr>
          <w:trHeight w:val="296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D0099" w14:textId="77777777" w:rsidR="004D6F42" w:rsidRPr="00AB7A0D" w:rsidRDefault="004D6F42" w:rsidP="00652BAF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Providing professional development for graduate studen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CBEF4" w14:textId="77777777" w:rsidR="004D6F42" w:rsidRPr="00AB7A0D" w:rsidRDefault="004D6F42" w:rsidP="004D6F4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67A84" w14:textId="77777777" w:rsidR="004D6F42" w:rsidRPr="00AB7A0D" w:rsidRDefault="004D6F42" w:rsidP="004D6F4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71F06" w14:textId="77777777" w:rsidR="004D6F42" w:rsidRPr="00AB7A0D" w:rsidRDefault="004D6F42" w:rsidP="004D6F4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1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E19CB" w14:textId="77777777" w:rsidR="004D6F42" w:rsidRPr="00AB7A0D" w:rsidRDefault="004D6F42" w:rsidP="004D6F4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0812C" w14:textId="77777777" w:rsidR="004D6F42" w:rsidRPr="00AB7A0D" w:rsidRDefault="004D6F42" w:rsidP="00652BAF">
            <w:pPr>
              <w:spacing w:after="0" w:line="240" w:lineRule="auto"/>
              <w:jc w:val="right"/>
              <w:rPr>
                <w:rFonts w:cstheme="minorHAnsi"/>
                <w:color w:val="000000" w:themeColor="text1"/>
              </w:rPr>
            </w:pPr>
          </w:p>
        </w:tc>
      </w:tr>
      <w:tr w:rsidR="004D6F42" w:rsidRPr="0092710A" w14:paraId="27805A61" w14:textId="77777777" w:rsidTr="00652BAF">
        <w:trPr>
          <w:trHeight w:val="296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33014" w14:textId="77777777" w:rsidR="004D6F42" w:rsidRPr="00AB7A0D" w:rsidRDefault="004D6F42" w:rsidP="00652BAF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 xml:space="preserve">Providing professional development for K–12 teachers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85CBD" w14:textId="77777777" w:rsidR="004D6F42" w:rsidRPr="00AB7A0D" w:rsidRDefault="004D6F42" w:rsidP="004D6F4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-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A8098" w14:textId="77777777" w:rsidR="004D6F42" w:rsidRPr="00AB7A0D" w:rsidRDefault="004D6F42" w:rsidP="004D6F4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4416E" w14:textId="77777777" w:rsidR="004D6F42" w:rsidRPr="00AB7A0D" w:rsidRDefault="004D6F42" w:rsidP="004D6F4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-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ED654" w14:textId="77777777" w:rsidR="004D6F42" w:rsidRPr="00AB7A0D" w:rsidRDefault="004D6F42" w:rsidP="004D6F4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0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12549" w14:textId="77777777" w:rsidR="004D6F42" w:rsidRPr="00AB7A0D" w:rsidRDefault="004D6F42" w:rsidP="00652BAF">
            <w:pPr>
              <w:spacing w:after="0" w:line="240" w:lineRule="auto"/>
              <w:jc w:val="right"/>
              <w:rPr>
                <w:rFonts w:cstheme="minorHAnsi"/>
                <w:color w:val="000000" w:themeColor="text1"/>
              </w:rPr>
            </w:pPr>
          </w:p>
        </w:tc>
      </w:tr>
      <w:tr w:rsidR="004D6F42" w:rsidRPr="0092710A" w14:paraId="6EF09491" w14:textId="77777777" w:rsidTr="00652BAF">
        <w:trPr>
          <w:trHeight w:val="296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8148F" w14:textId="77777777" w:rsidR="004D6F42" w:rsidRPr="00AB7A0D" w:rsidRDefault="004D6F42" w:rsidP="00652BAF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Developing undergraduate curricul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952D7" w14:textId="77777777" w:rsidR="004D6F42" w:rsidRPr="00AB7A0D" w:rsidRDefault="004D6F42" w:rsidP="004D6F4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BF858" w14:textId="77777777" w:rsidR="004D6F42" w:rsidRPr="00AB7A0D" w:rsidRDefault="004D6F42" w:rsidP="004D6F4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32AA6" w14:textId="77777777" w:rsidR="004D6F42" w:rsidRPr="00AB7A0D" w:rsidRDefault="004D6F42" w:rsidP="004D6F4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8049C" w14:textId="77777777" w:rsidR="004D6F42" w:rsidRPr="00AB7A0D" w:rsidRDefault="004D6F42" w:rsidP="004D6F4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AB7A0D">
              <w:rPr>
                <w:rFonts w:cstheme="minorHAnsi"/>
                <w:color w:val="000000" w:themeColor="text1"/>
              </w:rPr>
              <w:t>0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5BA81" w14:textId="77777777" w:rsidR="004D6F42" w:rsidRPr="00AB7A0D" w:rsidRDefault="004D6F42" w:rsidP="00652BAF">
            <w:pPr>
              <w:spacing w:after="0" w:line="240" w:lineRule="auto"/>
              <w:jc w:val="right"/>
              <w:rPr>
                <w:rFonts w:cstheme="minorHAnsi"/>
                <w:color w:val="000000" w:themeColor="text1"/>
              </w:rPr>
            </w:pPr>
          </w:p>
        </w:tc>
      </w:tr>
      <w:tr w:rsidR="004D6F42" w:rsidRPr="0092710A" w14:paraId="416B1CAD" w14:textId="77777777" w:rsidTr="00652BAF">
        <w:trPr>
          <w:trHeight w:val="728"/>
        </w:trPr>
        <w:tc>
          <w:tcPr>
            <w:tcW w:w="9540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80773D" w14:textId="77777777" w:rsidR="004D6F42" w:rsidRPr="00AB7A0D" w:rsidRDefault="004D6F42" w:rsidP="00652BAF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B7A0D">
              <w:rPr>
                <w:rFonts w:cstheme="minorHAnsi"/>
                <w:color w:val="000000" w:themeColor="text1"/>
                <w:sz w:val="20"/>
                <w:szCs w:val="20"/>
              </w:rPr>
              <w:t xml:space="preserve"> A Multiple linear regression analysis was run to assess scholarly activities as predictors of an individual’s research identity (*p&lt;0.05, **p&lt;0.01, ***p&lt;0.001)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AB7A0D">
              <w:rPr>
                <w:rFonts w:cstheme="minorHAnsi"/>
                <w:color w:val="000000" w:themeColor="text1"/>
                <w:sz w:val="20"/>
                <w:szCs w:val="20"/>
              </w:rPr>
              <w:t>Residual standard error: 1.597 on 145 degrees of freedom (4 observations deleted due to missingness). Multiple R-squared: 0.136 Adjusted R-squared: 0.083. F-statistic: 2.544 on 9 and 145 DF.  p-value: 0.010.</w:t>
            </w:r>
          </w:p>
        </w:tc>
      </w:tr>
    </w:tbl>
    <w:p w14:paraId="5D249291" w14:textId="77777777" w:rsidR="004D6F42" w:rsidRDefault="004D6F42" w:rsidP="004D08E7">
      <w:pPr>
        <w:rPr>
          <w:rFonts w:cstheme="minorHAnsi"/>
          <w:b/>
          <w:bCs/>
        </w:rPr>
      </w:pPr>
    </w:p>
    <w:p w14:paraId="18ABAAEE" w14:textId="77777777" w:rsidR="00AB7A0D" w:rsidRDefault="00AB7A0D" w:rsidP="004D08E7">
      <w:pPr>
        <w:rPr>
          <w:rFonts w:cstheme="minorHAnsi"/>
          <w:b/>
          <w:bCs/>
        </w:rPr>
      </w:pPr>
    </w:p>
    <w:p w14:paraId="1D78CDBB" w14:textId="77777777" w:rsidR="00AB7A0D" w:rsidRDefault="00AB7A0D" w:rsidP="004D08E7">
      <w:pPr>
        <w:rPr>
          <w:rFonts w:cstheme="minorHAnsi"/>
          <w:b/>
          <w:bCs/>
        </w:rPr>
      </w:pPr>
    </w:p>
    <w:sectPr w:rsidR="00AB7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22A"/>
    <w:rsid w:val="000C7072"/>
    <w:rsid w:val="001E6E7B"/>
    <w:rsid w:val="001F0F75"/>
    <w:rsid w:val="0033129E"/>
    <w:rsid w:val="00370D3F"/>
    <w:rsid w:val="003B2C17"/>
    <w:rsid w:val="004349BB"/>
    <w:rsid w:val="004B4D39"/>
    <w:rsid w:val="004C554D"/>
    <w:rsid w:val="004D08E7"/>
    <w:rsid w:val="004D6F42"/>
    <w:rsid w:val="00527E80"/>
    <w:rsid w:val="005D481F"/>
    <w:rsid w:val="007026BD"/>
    <w:rsid w:val="00785DE7"/>
    <w:rsid w:val="00794DDF"/>
    <w:rsid w:val="00800464"/>
    <w:rsid w:val="0080418E"/>
    <w:rsid w:val="0092710A"/>
    <w:rsid w:val="0096517D"/>
    <w:rsid w:val="009B7C19"/>
    <w:rsid w:val="00A7440C"/>
    <w:rsid w:val="00AA5380"/>
    <w:rsid w:val="00AB7A0D"/>
    <w:rsid w:val="00AF17A6"/>
    <w:rsid w:val="00BE78E3"/>
    <w:rsid w:val="00BF2425"/>
    <w:rsid w:val="00C23833"/>
    <w:rsid w:val="00C86F38"/>
    <w:rsid w:val="00CF67E1"/>
    <w:rsid w:val="00D721DC"/>
    <w:rsid w:val="00DE60BA"/>
    <w:rsid w:val="00EF6345"/>
    <w:rsid w:val="00F31FE1"/>
    <w:rsid w:val="00FA2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1A788"/>
  <w15:chartTrackingRefBased/>
  <w15:docId w15:val="{651DADDC-3C7F-4F9E-9574-F90E55CEA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6F38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3129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D6F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6F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6F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F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F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304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983</Characters>
  <Application>Microsoft Office Word</Application>
  <DocSecurity>0</DocSecurity>
  <Lines>3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Paine</dc:creator>
  <cp:keywords/>
  <dc:description/>
  <cp:lastModifiedBy>Paine, Alex</cp:lastModifiedBy>
  <cp:revision>4</cp:revision>
  <dcterms:created xsi:type="dcterms:W3CDTF">2025-10-07T17:35:00Z</dcterms:created>
  <dcterms:modified xsi:type="dcterms:W3CDTF">2025-10-07T17:39:00Z</dcterms:modified>
</cp:coreProperties>
</file>